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6C0" w:rsidRPr="00B52754" w:rsidRDefault="008556C0" w:rsidP="008556C0">
      <w:pPr>
        <w:pStyle w:val="Caption"/>
        <w:spacing w:after="120"/>
        <w:rPr>
          <w:i w:val="0"/>
          <w:sz w:val="22"/>
          <w:szCs w:val="22"/>
        </w:rPr>
      </w:pPr>
      <w:r w:rsidRPr="00B52754">
        <w:rPr>
          <w:b/>
          <w:i w:val="0"/>
          <w:color w:val="auto"/>
          <w:sz w:val="22"/>
          <w:szCs w:val="22"/>
        </w:rPr>
        <w:t>S</w:t>
      </w:r>
      <w:r w:rsidR="004205DB">
        <w:rPr>
          <w:b/>
          <w:i w:val="0"/>
          <w:color w:val="auto"/>
          <w:sz w:val="22"/>
          <w:szCs w:val="22"/>
        </w:rPr>
        <w:t>2</w:t>
      </w:r>
      <w:r w:rsidRPr="00B52754">
        <w:rPr>
          <w:b/>
          <w:i w:val="0"/>
          <w:color w:val="auto"/>
          <w:sz w:val="22"/>
          <w:szCs w:val="22"/>
        </w:rPr>
        <w:t xml:space="preserve"> Table</w:t>
      </w:r>
      <w:bookmarkStart w:id="0" w:name="_GoBack"/>
      <w:bookmarkEnd w:id="0"/>
      <w:r w:rsidRPr="00B52754">
        <w:rPr>
          <w:b/>
          <w:i w:val="0"/>
          <w:color w:val="auto"/>
          <w:sz w:val="22"/>
          <w:szCs w:val="22"/>
        </w:rPr>
        <w:t>:</w:t>
      </w:r>
      <w:r w:rsidRPr="00B52754">
        <w:rPr>
          <w:i w:val="0"/>
          <w:sz w:val="22"/>
          <w:szCs w:val="22"/>
        </w:rPr>
        <w:t xml:space="preserve"> Cross frequencies among categorical variables</w:t>
      </w:r>
    </w:p>
    <w:tbl>
      <w:tblPr>
        <w:tblW w:w="10253" w:type="dxa"/>
        <w:tblLook w:val="04A0" w:firstRow="1" w:lastRow="0" w:firstColumn="1" w:lastColumn="0" w:noHBand="0" w:noVBand="1"/>
      </w:tblPr>
      <w:tblGrid>
        <w:gridCol w:w="161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F1E0F" w:rsidRPr="00195D96" w:rsidTr="00514A1D">
        <w:trPr>
          <w:trHeight w:val="20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s MC or 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 PRDP distri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 refugee hosting</w:t>
            </w: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ster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s MC or 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 refugee ho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 a PRDP distr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1E0F" w:rsidRPr="00195D96" w:rsidTr="00514A1D">
        <w:trPr>
          <w:trHeight w:val="2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E0F" w:rsidRPr="00195D96" w:rsidRDefault="00FF1E0F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FF1E0F" w:rsidRDefault="00FF1E0F" w:rsidP="00FF1E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F1E0F" w:rsidSect="006B4D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0F"/>
    <w:rsid w:val="000D5998"/>
    <w:rsid w:val="00161001"/>
    <w:rsid w:val="002E7671"/>
    <w:rsid w:val="004205DB"/>
    <w:rsid w:val="006B4D33"/>
    <w:rsid w:val="008556C0"/>
    <w:rsid w:val="00971BDE"/>
    <w:rsid w:val="00AC6FFD"/>
    <w:rsid w:val="00B43BA7"/>
    <w:rsid w:val="00B57CA9"/>
    <w:rsid w:val="00F054CC"/>
    <w:rsid w:val="00FF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A0F16"/>
  <w15:chartTrackingRefBased/>
  <w15:docId w15:val="{27D763E6-19F5-47B6-8CB1-8B4C9651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E0F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56C0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3</cp:revision>
  <dcterms:created xsi:type="dcterms:W3CDTF">2025-11-23T09:18:00Z</dcterms:created>
  <dcterms:modified xsi:type="dcterms:W3CDTF">2025-11-25T15:03:00Z</dcterms:modified>
</cp:coreProperties>
</file>